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6D3723">
      <w:pPr>
        <w:spacing w:line="360" w:lineRule="auto"/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  <w:lang w:val="en-US" w:eastAsia="zh-CN"/>
        </w:rPr>
        <w:t xml:space="preserve">1. </w:t>
      </w:r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Patients and images</w:t>
      </w:r>
    </w:p>
    <w:p w14:paraId="290B8A7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480" w:firstLineChars="200"/>
        <w:jc w:val="both"/>
        <w:rPr>
          <w:rFonts w:hint="default"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>Patients underwent RT with CBCT in authors’ hospital from October 2021 to July 2023 were retrospectively reviewed. The automat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ic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segmentation model and dose prediction model were trained on a dataset of EC patients treated 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by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volumetric modulated arc thera</w:t>
      </w:r>
      <w:bookmarkStart w:id="1" w:name="_GoBack"/>
      <w:bookmarkEnd w:id="1"/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py (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>VMAT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)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with contoured gross tumor volume (GTV), planned target volume (PTV), and OARs on pCT. </w:t>
      </w:r>
      <w:bookmarkStart w:id="0" w:name="_Hlk195360354"/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A total of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136 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EC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>patients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were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randomly split into training and testing sets at a 7:3 ratio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.</w:t>
      </w:r>
      <w:bookmarkEnd w:id="0"/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>VMAT plans were optimized in the Monaco Treatment Planning System (TPS) (Elekta, Crawley, U.K.) and Eclipse TPS (Varian Medical Systems, Palo Alto)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>,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>“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>Chinese Guidelines for Diagnosis and Treatment of Esophageal Cancer</w:t>
      </w:r>
      <w:r>
        <w:rPr>
          <w:rFonts w:hint="default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>”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 xml:space="preserve"> (2022 Edition) used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to evaluate plan quality used for training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lang w:val="en-US" w:eastAsia="zh-CN"/>
        </w:rPr>
        <w:t>.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S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>tructures and doses on CBCT were propagated from pCT using MIM software (MIM Software Inc., Cleveland, OH, USA) with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 xml:space="preserve"> rigid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 xml:space="preserve"> registration and manual correction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.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>Additional 1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</w:rPr>
        <w:t>1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  <w:t xml:space="preserve"> patients with rCT images at the 20th fraction and corresponding mid-treatment CBCT images were enrolled to validate this framework and ART trigger criteria.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>The radiation delivery systems employed in the present study comprised the Infinity™ radiotherapy platform (Elekta, Crawley, U.K.) and Edge™ radiosurgery system (Varian Medical Systems, Palo Alto)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u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>The CT images were acquired by a Philips CT scanner (Philips Healthcare, Best, Netherlands) with a slice thickness of 3 mm and a matrix of 512 × 512. A total of 12,108 CBCT images (512 × 512 × 88 or 512 × 512 × 93 dimensions) were acquired using two imaging systems: 108 patients were scanned with the Varian On-Board Imager and 28 with the Elekta Infinity system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u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>CBCT scans were acquired using Varian (125 kV, 268 mAs) and Elekta (100 kV, 18.1 mAs) linear accelerators, respectively</w:t>
      </w:r>
      <w:r>
        <w:rPr>
          <w:rFonts w:hint="eastAsia" w:ascii="Times New Roman" w:hAnsi="Times New Roman" w:cs="Times New Roman"/>
          <w:strike w:val="0"/>
          <w:dstrike w:val="0"/>
          <w:color w:val="auto"/>
          <w:sz w:val="24"/>
          <w:szCs w:val="28"/>
          <w:u w:val="none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The </w:t>
      </w:r>
      <w:r>
        <w:rPr>
          <w:rFonts w:ascii="Times New Roman" w:hAnsi="Times New Roman" w:cs="Times New Roman"/>
          <w:sz w:val="24"/>
          <w:szCs w:val="28"/>
        </w:rPr>
        <w:t xml:space="preserve">detailed characteristics of enrolled patients were summarized in </w:t>
      </w:r>
      <w:r>
        <w:rPr>
          <w:rFonts w:hint="eastAsia"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</w:t>
      </w:r>
      <w:r>
        <w:rPr>
          <w:rFonts w:hint="eastAsia" w:ascii="Times New Roman" w:hAnsi="Times New Roman" w:cs="Times New Roman"/>
          <w:sz w:val="24"/>
          <w:szCs w:val="28"/>
        </w:rPr>
        <w:t>.S</w:t>
      </w:r>
      <w:r>
        <w:rPr>
          <w:rFonts w:ascii="Times New Roman" w:hAnsi="Times New Roman" w:cs="Times New Roman"/>
          <w:sz w:val="24"/>
          <w:szCs w:val="28"/>
        </w:rPr>
        <w:t>1.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8"/>
          <w:lang w:val="en-US" w:eastAsia="zh-CN" w:bidi="ar"/>
        </w:rPr>
        <w:t>This study was conducted in accordance with the declaration of Helsinki and approved by the Research Ethics Committee (ECCR no.2019059) of the author’s hospital.</w:t>
      </w:r>
    </w:p>
    <w:p w14:paraId="1832F915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8"/>
        </w:rPr>
      </w:pPr>
    </w:p>
    <w:p w14:paraId="22E2F2A7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</w:t>
      </w:r>
      <w:r>
        <w:rPr>
          <w:rFonts w:hint="eastAsia" w:ascii="Times New Roman" w:hAnsi="Times New Roman" w:cs="Times New Roman"/>
          <w:sz w:val="24"/>
          <w:szCs w:val="28"/>
        </w:rPr>
        <w:t>.S</w:t>
      </w:r>
      <w:r>
        <w:rPr>
          <w:rFonts w:ascii="Times New Roman" w:hAnsi="Times New Roman" w:cs="Times New Roman"/>
          <w:sz w:val="24"/>
          <w:szCs w:val="28"/>
        </w:rPr>
        <w:t>1 Patient’s characteristics and patient numbers included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3296"/>
        <w:gridCol w:w="2838"/>
      </w:tblGrid>
      <w:tr w14:paraId="0042D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12" w:space="0"/>
              <w:bottom w:val="single" w:color="auto" w:sz="18" w:space="0"/>
            </w:tcBorders>
          </w:tcPr>
          <w:p w14:paraId="7783C0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haracteristic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3296" w:type="dxa"/>
            <w:tcBorders>
              <w:top w:val="single" w:color="auto" w:sz="12" w:space="0"/>
              <w:bottom w:val="single" w:color="auto" w:sz="18" w:space="0"/>
            </w:tcBorders>
          </w:tcPr>
          <w:p w14:paraId="148F9F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Description </w:t>
            </w:r>
          </w:p>
        </w:tc>
        <w:tc>
          <w:tcPr>
            <w:tcW w:w="2838" w:type="dxa"/>
            <w:tcBorders>
              <w:top w:val="single" w:color="auto" w:sz="12" w:space="0"/>
              <w:bottom w:val="single" w:color="auto" w:sz="18" w:space="0"/>
            </w:tcBorders>
          </w:tcPr>
          <w:p w14:paraId="64DFFE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ntire cohort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n=136)</w:t>
            </w:r>
          </w:p>
        </w:tc>
      </w:tr>
      <w:tr w14:paraId="4B0CC9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18" w:space="0"/>
            </w:tcBorders>
          </w:tcPr>
          <w:p w14:paraId="1F2282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ex</w:t>
            </w:r>
          </w:p>
        </w:tc>
        <w:tc>
          <w:tcPr>
            <w:tcW w:w="3296" w:type="dxa"/>
            <w:vMerge w:val="restart"/>
            <w:tcBorders>
              <w:top w:val="single" w:color="auto" w:sz="18" w:space="0"/>
            </w:tcBorders>
          </w:tcPr>
          <w:p w14:paraId="0A0306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ale</w:t>
            </w:r>
          </w:p>
          <w:p w14:paraId="311B01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emale</w:t>
            </w:r>
          </w:p>
        </w:tc>
        <w:tc>
          <w:tcPr>
            <w:tcW w:w="2838" w:type="dxa"/>
            <w:vMerge w:val="restart"/>
            <w:tcBorders>
              <w:top w:val="single" w:color="auto" w:sz="18" w:space="0"/>
            </w:tcBorders>
          </w:tcPr>
          <w:p w14:paraId="740548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23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90%)</w:t>
            </w:r>
          </w:p>
          <w:p w14:paraId="09CAFB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10%)</w:t>
            </w:r>
          </w:p>
        </w:tc>
      </w:tr>
      <w:tr w14:paraId="104B7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bottom w:val="single" w:color="auto" w:sz="4" w:space="0"/>
            </w:tcBorders>
          </w:tcPr>
          <w:p w14:paraId="44A2E4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96" w:type="dxa"/>
            <w:vMerge w:val="continue"/>
            <w:tcBorders>
              <w:bottom w:val="single" w:color="auto" w:sz="4" w:space="0"/>
            </w:tcBorders>
          </w:tcPr>
          <w:p w14:paraId="3833EB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8" w:type="dxa"/>
            <w:vMerge w:val="continue"/>
            <w:tcBorders>
              <w:bottom w:val="single" w:color="auto" w:sz="4" w:space="0"/>
            </w:tcBorders>
          </w:tcPr>
          <w:p w14:paraId="3AD4C9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 w14:paraId="27E7E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</w:tcBorders>
          </w:tcPr>
          <w:p w14:paraId="3B54C1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96" w:type="dxa"/>
            <w:vMerge w:val="restart"/>
            <w:tcBorders>
              <w:top w:val="single" w:color="auto" w:sz="4" w:space="0"/>
            </w:tcBorders>
          </w:tcPr>
          <w:p w14:paraId="3D85A2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~59</w:t>
            </w:r>
          </w:p>
          <w:p w14:paraId="4AC3F0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~80</w:t>
            </w:r>
          </w:p>
        </w:tc>
        <w:tc>
          <w:tcPr>
            <w:tcW w:w="2838" w:type="dxa"/>
            <w:vMerge w:val="restart"/>
            <w:tcBorders>
              <w:top w:val="single" w:color="auto" w:sz="4" w:space="0"/>
            </w:tcBorders>
          </w:tcPr>
          <w:p w14:paraId="59DF47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15%)</w:t>
            </w:r>
          </w:p>
          <w:p w14:paraId="65BD3D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68%)</w:t>
            </w:r>
          </w:p>
        </w:tc>
      </w:tr>
      <w:tr w14:paraId="0319E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</w:tcPr>
          <w:p w14:paraId="079BBE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Age at diagnosis (y)</w:t>
            </w:r>
          </w:p>
        </w:tc>
        <w:tc>
          <w:tcPr>
            <w:tcW w:w="3296" w:type="dxa"/>
            <w:vMerge w:val="continue"/>
          </w:tcPr>
          <w:p w14:paraId="7CD7B3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8" w:type="dxa"/>
            <w:vMerge w:val="continue"/>
          </w:tcPr>
          <w:p w14:paraId="7A0DEB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 w14:paraId="64C6B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72" w:type="dxa"/>
            <w:tcBorders>
              <w:bottom w:val="single" w:color="auto" w:sz="4" w:space="0"/>
            </w:tcBorders>
          </w:tcPr>
          <w:p w14:paraId="147459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96" w:type="dxa"/>
            <w:tcBorders>
              <w:bottom w:val="single" w:color="auto" w:sz="4" w:space="0"/>
            </w:tcBorders>
          </w:tcPr>
          <w:p w14:paraId="4E8E8F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+</w:t>
            </w:r>
          </w:p>
        </w:tc>
        <w:tc>
          <w:tcPr>
            <w:tcW w:w="2838" w:type="dxa"/>
            <w:tcBorders>
              <w:bottom w:val="single" w:color="auto" w:sz="4" w:space="0"/>
            </w:tcBorders>
          </w:tcPr>
          <w:p w14:paraId="4E31BA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17%)</w:t>
            </w:r>
          </w:p>
        </w:tc>
      </w:tr>
      <w:tr w14:paraId="7ABA9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</w:tcBorders>
          </w:tcPr>
          <w:p w14:paraId="356D82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PS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system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3296" w:type="dxa"/>
            <w:vMerge w:val="restart"/>
            <w:tcBorders>
              <w:top w:val="single" w:color="auto" w:sz="4" w:space="0"/>
            </w:tcBorders>
          </w:tcPr>
          <w:p w14:paraId="4527DF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onaco</w:t>
            </w:r>
          </w:p>
          <w:p w14:paraId="25AB76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V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arian</w:t>
            </w:r>
          </w:p>
        </w:tc>
        <w:tc>
          <w:tcPr>
            <w:tcW w:w="2838" w:type="dxa"/>
            <w:vMerge w:val="restart"/>
            <w:tcBorders>
              <w:top w:val="single" w:color="auto" w:sz="4" w:space="0"/>
            </w:tcBorders>
          </w:tcPr>
          <w:p w14:paraId="3DF1FD8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8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79%)</w:t>
            </w:r>
          </w:p>
          <w:p w14:paraId="079859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21%)</w:t>
            </w:r>
          </w:p>
        </w:tc>
      </w:tr>
      <w:tr w14:paraId="7742A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bottom w:val="single" w:color="auto" w:sz="4" w:space="0"/>
            </w:tcBorders>
          </w:tcPr>
          <w:p w14:paraId="63B6452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96" w:type="dxa"/>
            <w:vMerge w:val="continue"/>
            <w:tcBorders>
              <w:bottom w:val="single" w:color="auto" w:sz="4" w:space="0"/>
            </w:tcBorders>
          </w:tcPr>
          <w:p w14:paraId="628829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8" w:type="dxa"/>
            <w:vMerge w:val="continue"/>
            <w:tcBorders>
              <w:bottom w:val="single" w:color="auto" w:sz="4" w:space="0"/>
            </w:tcBorders>
          </w:tcPr>
          <w:p w14:paraId="1CB8C3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 w14:paraId="72D11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</w:tcBorders>
          </w:tcPr>
          <w:p w14:paraId="52D170D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96" w:type="dxa"/>
            <w:vMerge w:val="restart"/>
            <w:tcBorders>
              <w:top w:val="single" w:color="auto" w:sz="4" w:space="0"/>
            </w:tcBorders>
          </w:tcPr>
          <w:p w14:paraId="47E28F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Cervical </w:t>
            </w:r>
          </w:p>
          <w:p w14:paraId="59AB89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Thoracic </w:t>
            </w:r>
          </w:p>
          <w:p w14:paraId="24C687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Abdominal </w:t>
            </w:r>
          </w:p>
        </w:tc>
        <w:tc>
          <w:tcPr>
            <w:tcW w:w="2838" w:type="dxa"/>
            <w:vMerge w:val="restart"/>
            <w:tcBorders>
              <w:top w:val="single" w:color="auto" w:sz="4" w:space="0"/>
            </w:tcBorders>
          </w:tcPr>
          <w:p w14:paraId="6F438D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14%)</w:t>
            </w:r>
          </w:p>
          <w:p w14:paraId="0D87AB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68%)</w:t>
            </w:r>
          </w:p>
          <w:p w14:paraId="28C398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18%)</w:t>
            </w:r>
          </w:p>
        </w:tc>
      </w:tr>
      <w:tr w14:paraId="0C509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</w:tcPr>
          <w:p w14:paraId="598441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umor Location</w:t>
            </w:r>
          </w:p>
        </w:tc>
        <w:tc>
          <w:tcPr>
            <w:tcW w:w="3296" w:type="dxa"/>
            <w:vMerge w:val="continue"/>
          </w:tcPr>
          <w:p w14:paraId="41DE05C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8" w:type="dxa"/>
            <w:vMerge w:val="continue"/>
          </w:tcPr>
          <w:p w14:paraId="7D8FAF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 w14:paraId="2AB63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bottom w:val="single" w:color="auto" w:sz="4" w:space="0"/>
            </w:tcBorders>
          </w:tcPr>
          <w:p w14:paraId="0A8E4C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3296" w:type="dxa"/>
            <w:vMerge w:val="continue"/>
            <w:tcBorders>
              <w:bottom w:val="single" w:color="auto" w:sz="4" w:space="0"/>
            </w:tcBorders>
          </w:tcPr>
          <w:p w14:paraId="101BC0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838" w:type="dxa"/>
            <w:vMerge w:val="continue"/>
            <w:tcBorders>
              <w:bottom w:val="single" w:color="auto" w:sz="4" w:space="0"/>
            </w:tcBorders>
          </w:tcPr>
          <w:p w14:paraId="13C5EA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 w14:paraId="57300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2" w:type="dxa"/>
            <w:tcBorders>
              <w:top w:val="single" w:color="auto" w:sz="4" w:space="0"/>
              <w:bottom w:val="single" w:color="auto" w:sz="18" w:space="0"/>
            </w:tcBorders>
          </w:tcPr>
          <w:p w14:paraId="2A8ED0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  <w:p w14:paraId="43D85A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Total dose</w:t>
            </w:r>
          </w:p>
        </w:tc>
        <w:tc>
          <w:tcPr>
            <w:tcW w:w="3296" w:type="dxa"/>
            <w:tcBorders>
              <w:top w:val="single" w:color="auto" w:sz="4" w:space="0"/>
              <w:bottom w:val="single" w:color="auto" w:sz="18" w:space="0"/>
            </w:tcBorders>
          </w:tcPr>
          <w:p w14:paraId="5E02A7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>36~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.4 Gy</w:t>
            </w:r>
          </w:p>
          <w:p w14:paraId="26E15F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4 Gy</w:t>
            </w:r>
          </w:p>
          <w:p w14:paraId="2F0C19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G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y</w:t>
            </w:r>
          </w:p>
        </w:tc>
        <w:tc>
          <w:tcPr>
            <w:tcW w:w="2838" w:type="dxa"/>
            <w:tcBorders>
              <w:top w:val="single" w:color="auto" w:sz="4" w:space="0"/>
              <w:bottom w:val="single" w:color="auto" w:sz="18" w:space="0"/>
            </w:tcBorders>
          </w:tcPr>
          <w:p w14:paraId="7E440E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52%)</w:t>
            </w:r>
          </w:p>
          <w:p w14:paraId="13EC15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22%)</w:t>
            </w:r>
          </w:p>
          <w:p w14:paraId="62F7CA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(26%)</w:t>
            </w:r>
          </w:p>
        </w:tc>
      </w:tr>
    </w:tbl>
    <w:p w14:paraId="6ABB153C">
      <w:pPr>
        <w:spacing w:line="480" w:lineRule="auto"/>
        <w:rPr>
          <w:rFonts w:ascii="Times New Roman" w:hAnsi="Times New Roman" w:cs="Times New Roman"/>
          <w:strike w:val="0"/>
          <w:dstrike w:val="0"/>
          <w:color w:val="auto"/>
          <w:sz w:val="24"/>
          <w:szCs w:val="28"/>
        </w:rPr>
      </w:pPr>
    </w:p>
    <w:p w14:paraId="31FF5A74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8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  <w:lang w:val="en-US" w:eastAsia="zh-CN"/>
        </w:rPr>
        <w:t>2. Results</w:t>
      </w:r>
    </w:p>
    <w:p w14:paraId="1EF104C6">
      <w:pPr>
        <w:spacing w:line="360" w:lineRule="auto"/>
        <w:ind w:firstLine="480" w:firstLineChars="200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 xml:space="preserve">Figure.S1 shows the ROC curve of the CBCT auto-segmentation OAR in triggering ART in EC patients, with a final AUC of 0.86, accuracy (ACC) of 0.82, sensitivity (SEN) of 1, and specificity (SPE) of 0.71. </w:t>
      </w:r>
    </w:p>
    <w:p w14:paraId="42C9A620">
      <w:pPr>
        <w:spacing w:line="360" w:lineRule="auto"/>
        <w:ind w:firstLine="480" w:firstLineChars="20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宋体" w:hAnsi="宋体"/>
          <w:color w:val="ED0000"/>
          <w:sz w:val="24"/>
          <w:szCs w:val="32"/>
        </w:rPr>
        <w:drawing>
          <wp:inline distT="0" distB="0" distL="0" distR="0">
            <wp:extent cx="2731135" cy="1936115"/>
            <wp:effectExtent l="0" t="0" r="12065" b="14605"/>
            <wp:docPr id="480207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20760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5466"/>
                    <a:stretch>
                      <a:fillRect/>
                    </a:stretch>
                  </pic:blipFill>
                  <pic:spPr>
                    <a:xfrm>
                      <a:off x="0" y="0"/>
                      <a:ext cx="2748810" cy="194905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229CA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Figure.S1</w:t>
      </w:r>
      <w:r>
        <w:rPr>
          <w:rFonts w:ascii="Times New Roman" w:hAnsi="Times New Roman" w:cs="Times New Roman"/>
          <w:sz w:val="24"/>
          <w:szCs w:val="28"/>
        </w:rPr>
        <w:t xml:space="preserve"> The performance </w:t>
      </w:r>
      <w:r>
        <w:rPr>
          <w:rFonts w:hint="eastAsia" w:ascii="Times New Roman" w:hAnsi="Times New Roman" w:cs="Times New Roman"/>
          <w:sz w:val="24"/>
          <w:szCs w:val="28"/>
        </w:rPr>
        <w:t xml:space="preserve">of automatic ART triggering procedure based on CBCT </w:t>
      </w:r>
      <w:r>
        <w:rPr>
          <w:rFonts w:ascii="Times New Roman" w:hAnsi="Times New Roman" w:cs="Times New Roman"/>
          <w:sz w:val="24"/>
          <w:szCs w:val="28"/>
        </w:rPr>
        <w:t>with receiver operation curves.</w:t>
      </w:r>
    </w:p>
    <w:p w14:paraId="308289C5">
      <w:pPr>
        <w:spacing w:line="360" w:lineRule="auto"/>
        <w:ind w:firstLine="480" w:firstLineChars="200"/>
        <w:jc w:val="both"/>
        <w:rPr>
          <w:rFonts w:hint="eastAsia" w:ascii="Times New Roman" w:hAnsi="Times New Roman" w:cs="Times New Roman"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7AA"/>
    <w:rsid w:val="000E50D4"/>
    <w:rsid w:val="00136DD1"/>
    <w:rsid w:val="002B3BC9"/>
    <w:rsid w:val="002E0F4E"/>
    <w:rsid w:val="00313F4E"/>
    <w:rsid w:val="003762BD"/>
    <w:rsid w:val="003A0CB2"/>
    <w:rsid w:val="003F222D"/>
    <w:rsid w:val="004B74E5"/>
    <w:rsid w:val="005C7F00"/>
    <w:rsid w:val="006003C1"/>
    <w:rsid w:val="00624711"/>
    <w:rsid w:val="006947D9"/>
    <w:rsid w:val="0072786E"/>
    <w:rsid w:val="00770A01"/>
    <w:rsid w:val="007E3F4A"/>
    <w:rsid w:val="00811BAF"/>
    <w:rsid w:val="00813F4B"/>
    <w:rsid w:val="008145B2"/>
    <w:rsid w:val="00822F8A"/>
    <w:rsid w:val="008330A8"/>
    <w:rsid w:val="00897BD8"/>
    <w:rsid w:val="008C36BA"/>
    <w:rsid w:val="008D57AA"/>
    <w:rsid w:val="008F184A"/>
    <w:rsid w:val="00942FFA"/>
    <w:rsid w:val="009514DD"/>
    <w:rsid w:val="009570A5"/>
    <w:rsid w:val="009C245D"/>
    <w:rsid w:val="00A14543"/>
    <w:rsid w:val="00A17684"/>
    <w:rsid w:val="00A370C3"/>
    <w:rsid w:val="00A55752"/>
    <w:rsid w:val="00A75EC4"/>
    <w:rsid w:val="00AC2C75"/>
    <w:rsid w:val="00B1326C"/>
    <w:rsid w:val="00B856CD"/>
    <w:rsid w:val="00BA79D5"/>
    <w:rsid w:val="00BE4285"/>
    <w:rsid w:val="00C00084"/>
    <w:rsid w:val="00C16F24"/>
    <w:rsid w:val="00C31476"/>
    <w:rsid w:val="00C73EFF"/>
    <w:rsid w:val="00C82A10"/>
    <w:rsid w:val="00C84589"/>
    <w:rsid w:val="00CA1ACD"/>
    <w:rsid w:val="00DC309E"/>
    <w:rsid w:val="00DD543D"/>
    <w:rsid w:val="00F15A7F"/>
    <w:rsid w:val="04936845"/>
    <w:rsid w:val="0CAC2B9A"/>
    <w:rsid w:val="0D766527"/>
    <w:rsid w:val="12E42EE7"/>
    <w:rsid w:val="17034C3C"/>
    <w:rsid w:val="18AB0FDA"/>
    <w:rsid w:val="191F64A1"/>
    <w:rsid w:val="1BB05AD7"/>
    <w:rsid w:val="1FA3390E"/>
    <w:rsid w:val="296E14AB"/>
    <w:rsid w:val="2D2D6F87"/>
    <w:rsid w:val="308B46F0"/>
    <w:rsid w:val="32FC5B89"/>
    <w:rsid w:val="3AFC4698"/>
    <w:rsid w:val="3B31058A"/>
    <w:rsid w:val="3B745EE6"/>
    <w:rsid w:val="47F617A7"/>
    <w:rsid w:val="49800DBD"/>
    <w:rsid w:val="4C053D61"/>
    <w:rsid w:val="540939FA"/>
    <w:rsid w:val="5439534A"/>
    <w:rsid w:val="5A7C110A"/>
    <w:rsid w:val="5DBF57F4"/>
    <w:rsid w:val="5DC741BE"/>
    <w:rsid w:val="739D5A8E"/>
    <w:rsid w:val="740C2DE4"/>
    <w:rsid w:val="75FC0B2E"/>
    <w:rsid w:val="7B55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29</Words>
  <Characters>7416</Characters>
  <Lines>32</Lines>
  <Paragraphs>9</Paragraphs>
  <TotalTime>1</TotalTime>
  <ScaleCrop>false</ScaleCrop>
  <LinksUpToDate>false</LinksUpToDate>
  <CharactersWithSpaces>878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1:43:00Z</dcterms:created>
  <dc:creator>佳仪 许</dc:creator>
  <cp:lastModifiedBy>Juebin Jin</cp:lastModifiedBy>
  <dcterms:modified xsi:type="dcterms:W3CDTF">2026-06-06T01:38:46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yYjViY2FmMDIyMGFlZDFiZDdlNmNlNjBhZTUxYWQiLCJ1c2VySWQiOiIzNzU2NjYwMDcifQ==</vt:lpwstr>
  </property>
  <property fmtid="{D5CDD505-2E9C-101B-9397-08002B2CF9AE}" pid="3" name="KSOProductBuildVer">
    <vt:lpwstr>2052-12.1.0.26375</vt:lpwstr>
  </property>
  <property fmtid="{D5CDD505-2E9C-101B-9397-08002B2CF9AE}" pid="4" name="ICV">
    <vt:lpwstr>283BAE30DD5C41B49423BA8C616B2C2A_12</vt:lpwstr>
  </property>
</Properties>
</file>